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C5EBF" w14:textId="6F1209A5" w:rsidR="00D96197" w:rsidRPr="007F6697" w:rsidRDefault="00D96197" w:rsidP="00D96197">
      <w:pPr>
        <w:pStyle w:val="Title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bookmarkStart w:id="0" w:name="_Hlk204173874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echanistic Insights into Rottlerin’s Inhibition of MrkH-Mediated Biofilm and Capsule Formation in </w:t>
      </w:r>
      <w:r w:rsidRPr="007F6697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Klebsiella pneumoniae</w:t>
      </w:r>
      <w:bookmarkEnd w:id="0"/>
    </w:p>
    <w:p w14:paraId="23EBA825" w14:textId="48A8A0C1" w:rsidR="00D96197" w:rsidRPr="007F50E7" w:rsidRDefault="00D96197" w:rsidP="00D96197">
      <w:pPr>
        <w:rPr>
          <w:rFonts w:ascii="Times New Roman" w:eastAsia="Aptos" w:hAnsi="Times New Roman" w:cs="Times New Roman"/>
          <w:sz w:val="22"/>
          <w:szCs w:val="22"/>
          <w:vertAlign w:val="superscript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Rosette S. Hanna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,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*, Mohamed A. Sebak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M. Sayed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3,4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O. El-Gendy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Mostafa N. Taha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</w:t>
      </w:r>
    </w:p>
    <w:p w14:paraId="229E565B" w14:textId="0107864B" w:rsidR="00D96197" w:rsidRPr="007F50E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1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Nahda University, Beni-Suef 62513, Egypt</w:t>
      </w:r>
    </w:p>
    <w:p w14:paraId="2F639C67" w14:textId="30D5E57D" w:rsidR="00D96197" w:rsidRPr="007F50E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2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Beni-Suef University, Beni-Suef 62514, Egypt.</w:t>
      </w:r>
    </w:p>
    <w:p w14:paraId="1B73EFDD" w14:textId="764F54A3" w:rsidR="00D96197" w:rsidRPr="007F50E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3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Pharmacognosy, Faculty of Pharmacy, Nahda University, Beni-Suef 62513, Egypt</w:t>
      </w:r>
    </w:p>
    <w:p w14:paraId="49C5BFF6" w14:textId="62A174B7" w:rsidR="00D96197" w:rsidRPr="007F50E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 xml:space="preserve">4 Department of Pharmacognosy, </w:t>
      </w:r>
      <w:r w:rsidR="001E3356">
        <w:rPr>
          <w:rFonts w:ascii="Times New Roman" w:eastAsia="Aptos" w:hAnsi="Times New Roman" w:cs="Times New Roman"/>
          <w:sz w:val="22"/>
          <w:szCs w:val="22"/>
        </w:rPr>
        <w:t>College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 of Pharmacy, Almaaqal University, 61014 Basrah, Iraq</w:t>
      </w:r>
    </w:p>
    <w:p w14:paraId="6CA21436" w14:textId="34FA025B" w:rsidR="00D9619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 xml:space="preserve">*Corresponding author: </w:t>
      </w:r>
      <w:hyperlink r:id="rId4" w:history="1">
        <w:r w:rsidRPr="00BD104B">
          <w:rPr>
            <w:rStyle w:val="Hyperlink"/>
            <w:rFonts w:ascii="Times New Roman" w:eastAsia="Aptos" w:hAnsi="Times New Roman" w:cs="Times New Roman"/>
            <w:sz w:val="22"/>
            <w:szCs w:val="22"/>
          </w:rPr>
          <w:t>rosette.sameh@nub.edu.eg</w:t>
        </w:r>
      </w:hyperlink>
    </w:p>
    <w:p w14:paraId="1A7441CC" w14:textId="77777777" w:rsidR="00D96197" w:rsidRDefault="00D96197">
      <w:pPr>
        <w:rPr>
          <w:rFonts w:ascii="Times New Roman" w:eastAsia="Aptos" w:hAnsi="Times New Roman" w:cs="Times New Roman"/>
          <w:sz w:val="22"/>
          <w:szCs w:val="22"/>
        </w:rPr>
      </w:pPr>
      <w:r>
        <w:rPr>
          <w:rFonts w:ascii="Times New Roman" w:eastAsia="Aptos" w:hAnsi="Times New Roman" w:cs="Times New Roman"/>
          <w:sz w:val="22"/>
          <w:szCs w:val="22"/>
        </w:rPr>
        <w:br w:type="page"/>
      </w:r>
    </w:p>
    <w:p w14:paraId="12C57D2C" w14:textId="780E57CF" w:rsidR="00D96197" w:rsidRPr="00D96197" w:rsidRDefault="00D96197" w:rsidP="00D96197">
      <w:pPr>
        <w:rPr>
          <w:rFonts w:ascii="Times New Roman" w:eastAsia="Aptos" w:hAnsi="Times New Roman" w:cs="Times New Roman"/>
          <w:sz w:val="22"/>
          <w:szCs w:val="22"/>
        </w:rPr>
      </w:pPr>
      <w:r w:rsidRPr="00D96197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1F5A612" wp14:editId="594B972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629400" cy="4317365"/>
            <wp:effectExtent l="0" t="0" r="0" b="6985"/>
            <wp:wrapSquare wrapText="bothSides"/>
            <wp:docPr id="17532972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76FCE1-5685-B5AE-DA6B-F6BCE0F8E6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529751" w14:textId="2B806779" w:rsidR="00EA2AE7" w:rsidRPr="00D96197" w:rsidRDefault="00D96197" w:rsidP="00177DFD">
      <w:pPr>
        <w:spacing w:line="360" w:lineRule="auto"/>
        <w:jc w:val="both"/>
        <w:rPr>
          <w:rFonts w:asciiTheme="majorBidi" w:hAnsiTheme="majorBidi" w:cstheme="majorBidi"/>
        </w:rPr>
      </w:pPr>
      <w:r w:rsidRPr="00D96197">
        <w:rPr>
          <w:rFonts w:asciiTheme="majorBidi" w:hAnsiTheme="majorBidi" w:cstheme="majorBidi"/>
          <w:b/>
          <w:bCs/>
        </w:rPr>
        <w:t>Supplementary Figure S3.</w:t>
      </w:r>
      <w:r w:rsidRPr="00D96197">
        <w:rPr>
          <w:rFonts w:asciiTheme="majorBidi" w:hAnsiTheme="majorBidi" w:cstheme="majorBidi"/>
        </w:rPr>
        <w:t xml:space="preserve"> Growth monitoring of </w:t>
      </w:r>
      <w:r w:rsidRPr="00D96197">
        <w:rPr>
          <w:rFonts w:asciiTheme="majorBidi" w:hAnsiTheme="majorBidi" w:cstheme="majorBidi"/>
          <w:i/>
          <w:iCs/>
        </w:rPr>
        <w:t>Klebsiella pneumoniae</w:t>
      </w:r>
      <w:r w:rsidRPr="00D96197">
        <w:rPr>
          <w:rFonts w:asciiTheme="majorBidi" w:hAnsiTheme="majorBidi" w:cstheme="majorBidi"/>
        </w:rPr>
        <w:t xml:space="preserve"> (ATCC700603) over 24 h in the presence of sub-MIC of Rottlerin (¼ MIC) and Ciprofloxacin (½ MIC), compared with the untreated control. Optical density at 600 nm (OD₆₀₀) was measured at defined intervals. Data are presented as mean ± SD of three independent replicates.</w:t>
      </w:r>
    </w:p>
    <w:sectPr w:rsidR="00EA2AE7" w:rsidRPr="00D96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49"/>
    <w:rsid w:val="000F2E49"/>
    <w:rsid w:val="00112BCF"/>
    <w:rsid w:val="00177DFD"/>
    <w:rsid w:val="001E3356"/>
    <w:rsid w:val="00227A53"/>
    <w:rsid w:val="003A2BD1"/>
    <w:rsid w:val="0066197B"/>
    <w:rsid w:val="006B110E"/>
    <w:rsid w:val="007C72BB"/>
    <w:rsid w:val="00B20750"/>
    <w:rsid w:val="00D96197"/>
    <w:rsid w:val="00EA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6761BB"/>
  <w15:chartTrackingRefBased/>
  <w15:docId w15:val="{F9C76D9F-A181-4877-B4AD-61A85443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E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E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E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E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E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E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E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E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E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61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6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rosette.sameh@nub.edu.eg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600" b="1">
                <a:solidFill>
                  <a:sysClr val="windowText" lastClr="000000"/>
                </a:solidFill>
              </a:rPr>
              <a:t>Growth</a:t>
            </a:r>
            <a:r>
              <a:rPr lang="en-US" sz="1600" b="1" baseline="0">
                <a:solidFill>
                  <a:sysClr val="windowText" lastClr="000000"/>
                </a:solidFill>
              </a:rPr>
              <a:t> Monitoring</a:t>
            </a:r>
            <a:endParaRPr lang="en-US" sz="16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1257520427597844"/>
          <c:y val="3.19580017092327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71303992980815"/>
          <c:y val="0.10682768430515729"/>
          <c:w val="0.86987260617134943"/>
          <c:h val="0.6996254795467472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ottlerin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:$C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527525231651948E-2</c:v>
                  </c:pt>
                  <c:pt idx="3">
                    <c:v>4.7258156262526121E-2</c:v>
                  </c:pt>
                  <c:pt idx="4">
                    <c:v>5.1316014394468888E-2</c:v>
                  </c:pt>
                  <c:pt idx="5">
                    <c:v>5.1316014394468888E-2</c:v>
                  </c:pt>
                  <c:pt idx="6">
                    <c:v>4.7258156262526121E-2</c:v>
                  </c:pt>
                  <c:pt idx="7">
                    <c:v>5.5677643628300272E-2</c:v>
                  </c:pt>
                  <c:pt idx="8">
                    <c:v>5.1316014394468763E-2</c:v>
                  </c:pt>
                </c:numCache>
              </c:numRef>
            </c:plus>
            <c:minus>
              <c:numRef>
                <c:f>Sheet1!$C$2:$C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527525231651948E-2</c:v>
                  </c:pt>
                  <c:pt idx="3">
                    <c:v>4.7258156262526121E-2</c:v>
                  </c:pt>
                  <c:pt idx="4">
                    <c:v>5.1316014394468888E-2</c:v>
                  </c:pt>
                  <c:pt idx="5">
                    <c:v>5.1316014394468888E-2</c:v>
                  </c:pt>
                  <c:pt idx="6">
                    <c:v>4.7258156262526121E-2</c:v>
                  </c:pt>
                  <c:pt idx="7">
                    <c:v>5.5677643628300272E-2</c:v>
                  </c:pt>
                  <c:pt idx="8">
                    <c:v>5.13160143944687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</c:numCache>
            </c:numRef>
          </c:xVal>
          <c:yVal>
            <c:numRef>
              <c:f>Sheet1!$B$2:$B$10</c:f>
              <c:numCache>
                <c:formatCode>General</c:formatCode>
                <c:ptCount val="9"/>
                <c:pt idx="0">
                  <c:v>0.1</c:v>
                </c:pt>
                <c:pt idx="1">
                  <c:v>0.16</c:v>
                </c:pt>
                <c:pt idx="2">
                  <c:v>0.16</c:v>
                </c:pt>
                <c:pt idx="3">
                  <c:v>0.433</c:v>
                </c:pt>
                <c:pt idx="4">
                  <c:v>0.44600000000000001</c:v>
                </c:pt>
                <c:pt idx="5">
                  <c:v>0.44999999999999996</c:v>
                </c:pt>
                <c:pt idx="6">
                  <c:v>0.48599999999999999</c:v>
                </c:pt>
                <c:pt idx="7">
                  <c:v>0.48999999999999994</c:v>
                </c:pt>
                <c:pt idx="8">
                  <c:v>0.50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F34-4726-9C9D-D7A6A83A5037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Ciprofloxacin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2:$E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527525231651948E-2</c:v>
                  </c:pt>
                  <c:pt idx="3">
                    <c:v>2.5166114784235857E-2</c:v>
                  </c:pt>
                  <c:pt idx="4">
                    <c:v>1.527525231651948E-2</c:v>
                  </c:pt>
                  <c:pt idx="5">
                    <c:v>3.0550504633038961E-2</c:v>
                  </c:pt>
                  <c:pt idx="6">
                    <c:v>2.0816659994661344E-2</c:v>
                  </c:pt>
                  <c:pt idx="7">
                    <c:v>1.527525231651948E-2</c:v>
                  </c:pt>
                  <c:pt idx="8">
                    <c:v>2.0000000000000018E-2</c:v>
                  </c:pt>
                </c:numCache>
              </c:numRef>
            </c:plus>
            <c:minus>
              <c:numRef>
                <c:f>Sheet1!$E$2:$E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527525231651948E-2</c:v>
                  </c:pt>
                  <c:pt idx="3">
                    <c:v>2.5166114784235857E-2</c:v>
                  </c:pt>
                  <c:pt idx="4">
                    <c:v>1.527525231651948E-2</c:v>
                  </c:pt>
                  <c:pt idx="5">
                    <c:v>3.0550504633038961E-2</c:v>
                  </c:pt>
                  <c:pt idx="6">
                    <c:v>2.0816659994661344E-2</c:v>
                  </c:pt>
                  <c:pt idx="7">
                    <c:v>1.527525231651948E-2</c:v>
                  </c:pt>
                  <c:pt idx="8">
                    <c:v>2.00000000000000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</c:numCache>
            </c:numRef>
          </c:xVal>
          <c:yVal>
            <c:numRef>
              <c:f>Sheet1!$D$2:$D$10</c:f>
              <c:numCache>
                <c:formatCode>General</c:formatCode>
                <c:ptCount val="9"/>
                <c:pt idx="0">
                  <c:v>0.1</c:v>
                </c:pt>
                <c:pt idx="1">
                  <c:v>0.36000000000000004</c:v>
                </c:pt>
                <c:pt idx="2">
                  <c:v>0.66700000000000004</c:v>
                </c:pt>
                <c:pt idx="3">
                  <c:v>1.6759999999999999</c:v>
                </c:pt>
                <c:pt idx="4">
                  <c:v>1.716</c:v>
                </c:pt>
                <c:pt idx="5">
                  <c:v>1.7330000000000001</c:v>
                </c:pt>
                <c:pt idx="6">
                  <c:v>1.736</c:v>
                </c:pt>
                <c:pt idx="7">
                  <c:v>1.7529999999999999</c:v>
                </c:pt>
                <c:pt idx="8">
                  <c:v>1.770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F34-4726-9C9D-D7A6A83A5037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rgbClr val="D32B8B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D32B8B"/>
              </a:solidFill>
              <a:ln w="9525">
                <a:solidFill>
                  <a:srgbClr val="D32B8B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2:$G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9.0737717258775177E-2</c:v>
                  </c:pt>
                  <c:pt idx="4">
                    <c:v>0.11239810200058242</c:v>
                  </c:pt>
                  <c:pt idx="5">
                    <c:v>6.9282032302755689E-2</c:v>
                  </c:pt>
                  <c:pt idx="6">
                    <c:v>6.3508529610859274E-2</c:v>
                  </c:pt>
                  <c:pt idx="7">
                    <c:v>0.10148891565092262</c:v>
                  </c:pt>
                  <c:pt idx="8">
                    <c:v>5.1961524227066305E-2</c:v>
                  </c:pt>
                </c:numCache>
              </c:numRef>
            </c:plus>
            <c:minus>
              <c:numRef>
                <c:f>Sheet1!$G$2:$G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9.0737717258775177E-2</c:v>
                  </c:pt>
                  <c:pt idx="4">
                    <c:v>0.11239810200058242</c:v>
                  </c:pt>
                  <c:pt idx="5">
                    <c:v>6.9282032302755689E-2</c:v>
                  </c:pt>
                  <c:pt idx="6">
                    <c:v>6.3508529610859274E-2</c:v>
                  </c:pt>
                  <c:pt idx="7">
                    <c:v>0.10148891565092262</c:v>
                  </c:pt>
                  <c:pt idx="8">
                    <c:v>5.19615242270663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</c:numCache>
            </c:numRef>
          </c:xVal>
          <c:yVal>
            <c:numRef>
              <c:f>Sheet1!$F$2:$F$10</c:f>
              <c:numCache>
                <c:formatCode>General</c:formatCode>
                <c:ptCount val="9"/>
                <c:pt idx="0">
                  <c:v>0.1</c:v>
                </c:pt>
                <c:pt idx="1">
                  <c:v>0.36000000000000004</c:v>
                </c:pt>
                <c:pt idx="2">
                  <c:v>0.76300000000000001</c:v>
                </c:pt>
                <c:pt idx="3">
                  <c:v>1.776</c:v>
                </c:pt>
                <c:pt idx="4">
                  <c:v>1.7829999999999999</c:v>
                </c:pt>
                <c:pt idx="5">
                  <c:v>1.7729999999999999</c:v>
                </c:pt>
                <c:pt idx="6">
                  <c:v>1.786</c:v>
                </c:pt>
                <c:pt idx="7">
                  <c:v>1.8099999999999998</c:v>
                </c:pt>
                <c:pt idx="8">
                  <c:v>1.8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F34-4726-9C9D-D7A6A83A50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4850448"/>
        <c:axId val="734852848"/>
      </c:scatterChart>
      <c:valAx>
        <c:axId val="734850448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852848"/>
        <c:crosses val="autoZero"/>
        <c:crossBetween val="midCat"/>
        <c:majorUnit val="2"/>
      </c:valAx>
      <c:valAx>
        <c:axId val="734852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Absorbance at 600nm</a:t>
                </a:r>
              </a:p>
            </c:rich>
          </c:tx>
          <c:layout>
            <c:manualLayout>
              <c:xMode val="edge"/>
              <c:yMode val="edge"/>
              <c:x val="2.3113073713561805E-2"/>
              <c:y val="0.305702028922595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8504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98117938604822"/>
          <c:y val="0.91574924053504436"/>
          <c:w val="0.46950674300578032"/>
          <c:h val="5.38364646938384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915</Characters>
  <Application>Microsoft Office Word</Application>
  <DocSecurity>0</DocSecurity>
  <Lines>17</Lines>
  <Paragraphs>9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ra Adel</dc:creator>
  <cp:keywords/>
  <dc:description/>
  <cp:lastModifiedBy>Rosette Sameh</cp:lastModifiedBy>
  <cp:revision>4</cp:revision>
  <dcterms:created xsi:type="dcterms:W3CDTF">2025-09-29T22:33:00Z</dcterms:created>
  <dcterms:modified xsi:type="dcterms:W3CDTF">2025-09-3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2ddd3-ce95-4c54-9dc9-085ba3c4a2b6</vt:lpwstr>
  </property>
</Properties>
</file>